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2F586" w14:textId="77777777" w:rsidR="007E152D" w:rsidRPr="008C53D2" w:rsidRDefault="007E152D" w:rsidP="007E152D">
      <w:pPr>
        <w:ind w:hanging="540"/>
        <w:rPr>
          <w:rFonts w:ascii="Times New Roman" w:hAnsi="Times New Roman"/>
        </w:rPr>
      </w:pPr>
      <w:r w:rsidRPr="008C53D2">
        <w:rPr>
          <w:rFonts w:ascii="Times New Roman" w:hAnsi="Times New Roman"/>
          <w:b/>
          <w:bCs/>
        </w:rPr>
        <w:t xml:space="preserve">Supplementary Fig 1. </w:t>
      </w:r>
      <w:r w:rsidRPr="008C53D2">
        <w:rPr>
          <w:rFonts w:ascii="Times New Roman" w:hAnsi="Times New Roman"/>
        </w:rPr>
        <w:t>Kaplan-Meier curve for AF patients. In this Kaplan-Meier figure, patients using AAD in ablation cohort were censored. Abbreviations: AAD: antiarrhythmic drug, CA: catheter ablation, HF: heart failure</w:t>
      </w:r>
    </w:p>
    <w:p w14:paraId="6491E34E" w14:textId="77777777" w:rsidR="007E152D" w:rsidRPr="008C53D2" w:rsidRDefault="007E152D" w:rsidP="007E152D">
      <w:pPr>
        <w:ind w:hanging="540"/>
        <w:rPr>
          <w:rFonts w:ascii="Times New Roman" w:hAnsi="Times New Roman"/>
          <w:b/>
          <w:bCs/>
        </w:rPr>
      </w:pPr>
      <w:r w:rsidRPr="008C53D2">
        <w:drawing>
          <wp:inline distT="0" distB="0" distL="0" distR="0" wp14:anchorId="72455544" wp14:editId="68E511D4">
            <wp:extent cx="5943600" cy="44577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A0811" w14:textId="77777777" w:rsidR="007E152D" w:rsidRPr="008C53D2" w:rsidRDefault="007E152D" w:rsidP="007E152D">
      <w:pPr>
        <w:ind w:hanging="540"/>
        <w:rPr>
          <w:rFonts w:ascii="Times New Roman" w:hAnsi="Times New Roman"/>
          <w:b/>
          <w:bCs/>
        </w:rPr>
      </w:pPr>
    </w:p>
    <w:p w14:paraId="20A46120" w14:textId="77777777" w:rsidR="007E152D" w:rsidRPr="008C53D2" w:rsidRDefault="007E152D" w:rsidP="007E152D">
      <w:pPr>
        <w:ind w:hanging="540"/>
        <w:rPr>
          <w:rFonts w:ascii="Times New Roman" w:hAnsi="Times New Roman"/>
          <w:b/>
          <w:bCs/>
        </w:rPr>
      </w:pPr>
    </w:p>
    <w:p w14:paraId="5D2EC025" w14:textId="77777777" w:rsidR="007E152D" w:rsidRPr="008C53D2" w:rsidRDefault="007E152D" w:rsidP="007E152D">
      <w:pPr>
        <w:ind w:hanging="540"/>
        <w:rPr>
          <w:rFonts w:ascii="Times New Roman" w:hAnsi="Times New Roman"/>
          <w:b/>
          <w:bCs/>
        </w:rPr>
      </w:pPr>
    </w:p>
    <w:p w14:paraId="658E3C22" w14:textId="77777777" w:rsidR="007E152D" w:rsidRPr="008C53D2" w:rsidRDefault="007E152D" w:rsidP="007E152D">
      <w:pPr>
        <w:ind w:hanging="540"/>
        <w:rPr>
          <w:rFonts w:ascii="Times New Roman" w:hAnsi="Times New Roman"/>
          <w:b/>
          <w:bCs/>
        </w:rPr>
      </w:pPr>
    </w:p>
    <w:p w14:paraId="1CA5C563" w14:textId="77777777" w:rsidR="007E152D" w:rsidRPr="008C53D2" w:rsidRDefault="007E152D" w:rsidP="007E152D">
      <w:pPr>
        <w:ind w:hanging="540"/>
        <w:rPr>
          <w:rFonts w:ascii="Times New Roman" w:hAnsi="Times New Roman"/>
          <w:b/>
          <w:bCs/>
        </w:rPr>
      </w:pPr>
    </w:p>
    <w:p w14:paraId="1E92230F" w14:textId="77777777" w:rsidR="007E152D" w:rsidRPr="008C53D2" w:rsidRDefault="007E152D" w:rsidP="007E152D">
      <w:pPr>
        <w:ind w:hanging="540"/>
        <w:rPr>
          <w:rFonts w:ascii="Times New Roman" w:hAnsi="Times New Roman"/>
          <w:b/>
          <w:bCs/>
        </w:rPr>
      </w:pPr>
    </w:p>
    <w:p w14:paraId="6757C3D9" w14:textId="77777777" w:rsidR="007E152D" w:rsidRPr="008C53D2" w:rsidRDefault="007E152D" w:rsidP="007E152D">
      <w:pPr>
        <w:ind w:hanging="540"/>
        <w:rPr>
          <w:rFonts w:ascii="Times New Roman" w:hAnsi="Times New Roman"/>
          <w:b/>
          <w:bCs/>
        </w:rPr>
      </w:pPr>
    </w:p>
    <w:p w14:paraId="2D014E06" w14:textId="77777777" w:rsidR="007E152D" w:rsidRPr="008C53D2" w:rsidRDefault="007E152D" w:rsidP="007E152D">
      <w:pPr>
        <w:ind w:hanging="540"/>
        <w:rPr>
          <w:rFonts w:ascii="Times New Roman" w:hAnsi="Times New Roman"/>
          <w:b/>
          <w:bCs/>
        </w:rPr>
      </w:pPr>
    </w:p>
    <w:p w14:paraId="261B0F21" w14:textId="77777777" w:rsidR="007E152D" w:rsidRPr="008C53D2" w:rsidRDefault="007E152D" w:rsidP="007E152D">
      <w:pPr>
        <w:ind w:hanging="540"/>
        <w:rPr>
          <w:rFonts w:ascii="Times New Roman" w:hAnsi="Times New Roman"/>
          <w:b/>
          <w:bCs/>
        </w:rPr>
      </w:pPr>
    </w:p>
    <w:p w14:paraId="77201B62" w14:textId="77777777" w:rsidR="007E152D" w:rsidRPr="008C53D2" w:rsidRDefault="007E152D" w:rsidP="00214764">
      <w:pPr>
        <w:rPr>
          <w:rFonts w:ascii="Times New Roman" w:hAnsi="Times New Roman" w:cs="Times New Roman"/>
          <w:b/>
          <w:bCs/>
        </w:rPr>
        <w:sectPr w:rsidR="007E152D" w:rsidRPr="008C53D2" w:rsidSect="00E012A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C779DC" w14:textId="77777777" w:rsidR="007E152D" w:rsidRPr="008C53D2" w:rsidRDefault="007E152D" w:rsidP="007E152D">
      <w:pPr>
        <w:ind w:hanging="1080"/>
        <w:rPr>
          <w:rFonts w:ascii="Times New Roman" w:hAnsi="Times New Roman" w:cs="Times New Roman"/>
        </w:rPr>
      </w:pPr>
      <w:r w:rsidRPr="008C53D2">
        <w:rPr>
          <w:rFonts w:ascii="Times New Roman" w:hAnsi="Times New Roman" w:cs="Times New Roman"/>
          <w:b/>
          <w:bCs/>
        </w:rPr>
        <w:lastRenderedPageBreak/>
        <w:t xml:space="preserve">Supplementary Table 1. </w:t>
      </w:r>
      <w:r w:rsidRPr="008C53D2">
        <w:rPr>
          <w:rFonts w:ascii="Times New Roman" w:hAnsi="Times New Roman" w:cs="Times New Roman"/>
        </w:rPr>
        <w:t>Risk of HF by treatment modalities</w:t>
      </w:r>
    </w:p>
    <w:tbl>
      <w:tblPr>
        <w:tblStyle w:val="TableGrid"/>
        <w:tblW w:w="15120" w:type="dxa"/>
        <w:tblInd w:w="-10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2430"/>
        <w:gridCol w:w="3510"/>
        <w:gridCol w:w="4410"/>
        <w:gridCol w:w="2070"/>
      </w:tblGrid>
      <w:tr w:rsidR="007E152D" w:rsidRPr="008C53D2" w14:paraId="77AEECF6" w14:textId="77777777" w:rsidTr="007601BB"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</w:tcPr>
          <w:p w14:paraId="709ABF1E" w14:textId="77777777" w:rsidR="007E152D" w:rsidRPr="008C53D2" w:rsidRDefault="007E152D" w:rsidP="007601B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</w:tcPr>
          <w:p w14:paraId="7BA2C5B3" w14:textId="77777777" w:rsidR="007E152D" w:rsidRPr="008C53D2" w:rsidRDefault="007E152D" w:rsidP="007601BB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C53D2">
              <w:rPr>
                <w:rFonts w:ascii="Times New Roman" w:hAnsi="Times New Roman"/>
                <w:b/>
                <w:bCs/>
                <w:sz w:val="22"/>
                <w:szCs w:val="22"/>
              </w:rPr>
              <w:t>No. HF/Person-year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14:paraId="2E876222" w14:textId="77777777" w:rsidR="007E152D" w:rsidRPr="008C53D2" w:rsidRDefault="007E152D" w:rsidP="007601BB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C53D2">
              <w:rPr>
                <w:rFonts w:ascii="Times New Roman" w:hAnsi="Times New Roman"/>
                <w:b/>
                <w:bCs/>
                <w:sz w:val="22"/>
                <w:szCs w:val="22"/>
              </w:rPr>
              <w:t>Cumulative incidence (%) and 95% CI</w:t>
            </w:r>
          </w:p>
        </w:tc>
        <w:tc>
          <w:tcPr>
            <w:tcW w:w="4410" w:type="dxa"/>
            <w:tcBorders>
              <w:top w:val="single" w:sz="12" w:space="0" w:color="auto"/>
              <w:bottom w:val="single" w:sz="12" w:space="0" w:color="auto"/>
            </w:tcBorders>
          </w:tcPr>
          <w:p w14:paraId="1ACC80CE" w14:textId="77777777" w:rsidR="007E152D" w:rsidRPr="008C53D2" w:rsidRDefault="007E152D" w:rsidP="007601BB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C53D2">
              <w:rPr>
                <w:rFonts w:ascii="Times New Roman" w:hAnsi="Times New Roman"/>
                <w:b/>
                <w:bCs/>
                <w:sz w:val="22"/>
                <w:szCs w:val="22"/>
              </w:rPr>
              <w:t>Incidence rate (per 1,000 person-year) and 95% CI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32761922" w14:textId="77777777" w:rsidR="007E152D" w:rsidRPr="008C53D2" w:rsidRDefault="007E152D" w:rsidP="007601BB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C53D2">
              <w:rPr>
                <w:rFonts w:ascii="Times New Roman" w:hAnsi="Times New Roman"/>
                <w:b/>
                <w:bCs/>
                <w:sz w:val="22"/>
                <w:szCs w:val="22"/>
              </w:rPr>
              <w:t>HR and 95% CI</w:t>
            </w:r>
          </w:p>
        </w:tc>
      </w:tr>
      <w:tr w:rsidR="007E152D" w:rsidRPr="008C53D2" w14:paraId="13D8D5F9" w14:textId="77777777" w:rsidTr="007601BB">
        <w:tc>
          <w:tcPr>
            <w:tcW w:w="2700" w:type="dxa"/>
          </w:tcPr>
          <w:p w14:paraId="0CC5A1BD" w14:textId="77777777" w:rsidR="007E152D" w:rsidRPr="008C53D2" w:rsidRDefault="007E152D" w:rsidP="007601BB">
            <w:pPr>
              <w:rPr>
                <w:rFonts w:ascii="Times New Roman" w:hAnsi="Times New Roman"/>
                <w:sz w:val="22"/>
                <w:szCs w:val="22"/>
              </w:rPr>
            </w:pPr>
            <w:r w:rsidRPr="008C53D2">
              <w:rPr>
                <w:rFonts w:ascii="Times New Roman" w:hAnsi="Times New Roman"/>
                <w:sz w:val="22"/>
                <w:szCs w:val="22"/>
              </w:rPr>
              <w:t>AAD (N=9,246)</w:t>
            </w:r>
          </w:p>
        </w:tc>
        <w:tc>
          <w:tcPr>
            <w:tcW w:w="2430" w:type="dxa"/>
          </w:tcPr>
          <w:p w14:paraId="14DA999E" w14:textId="77777777" w:rsidR="007E152D" w:rsidRPr="008C53D2" w:rsidRDefault="007E152D" w:rsidP="007601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C53D2">
              <w:rPr>
                <w:rFonts w:ascii="Times New Roman" w:hAnsi="Times New Roman"/>
                <w:sz w:val="22"/>
                <w:szCs w:val="22"/>
              </w:rPr>
              <w:t>2,232/10,818.83</w:t>
            </w:r>
          </w:p>
        </w:tc>
        <w:tc>
          <w:tcPr>
            <w:tcW w:w="3510" w:type="dxa"/>
          </w:tcPr>
          <w:p w14:paraId="21440097" w14:textId="77777777" w:rsidR="007E152D" w:rsidRPr="008C53D2" w:rsidRDefault="007E152D" w:rsidP="007601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C53D2">
              <w:rPr>
                <w:rFonts w:ascii="Times New Roman" w:hAnsi="Times New Roman"/>
                <w:sz w:val="22"/>
                <w:szCs w:val="22"/>
              </w:rPr>
              <w:t>35.09 (33.76, 36.46)</w:t>
            </w:r>
          </w:p>
        </w:tc>
        <w:tc>
          <w:tcPr>
            <w:tcW w:w="4410" w:type="dxa"/>
          </w:tcPr>
          <w:p w14:paraId="48D7718E" w14:textId="77777777" w:rsidR="007E152D" w:rsidRPr="008C53D2" w:rsidRDefault="007E152D" w:rsidP="007601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C53D2">
              <w:rPr>
                <w:rFonts w:ascii="Times New Roman" w:hAnsi="Times New Roman"/>
                <w:sz w:val="22"/>
                <w:szCs w:val="22"/>
              </w:rPr>
              <w:t>206.31 (197.92, 215.05)</w:t>
            </w:r>
          </w:p>
        </w:tc>
        <w:tc>
          <w:tcPr>
            <w:tcW w:w="2070" w:type="dxa"/>
          </w:tcPr>
          <w:p w14:paraId="0C2C201E" w14:textId="77777777" w:rsidR="007E152D" w:rsidRPr="008C53D2" w:rsidRDefault="007E152D" w:rsidP="007601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C53D2">
              <w:rPr>
                <w:rFonts w:ascii="Times New Roman" w:hAnsi="Times New Roman"/>
                <w:sz w:val="22"/>
                <w:szCs w:val="22"/>
              </w:rPr>
              <w:t>REF</w:t>
            </w:r>
          </w:p>
        </w:tc>
      </w:tr>
      <w:tr w:rsidR="007E152D" w:rsidRPr="008C53D2" w14:paraId="4277A0FE" w14:textId="77777777" w:rsidTr="007601BB">
        <w:tc>
          <w:tcPr>
            <w:tcW w:w="2700" w:type="dxa"/>
          </w:tcPr>
          <w:p w14:paraId="00957858" w14:textId="77777777" w:rsidR="007E152D" w:rsidRPr="008C53D2" w:rsidRDefault="007E152D" w:rsidP="007601BB">
            <w:pPr>
              <w:rPr>
                <w:rFonts w:ascii="Times New Roman" w:hAnsi="Times New Roman"/>
                <w:sz w:val="22"/>
                <w:szCs w:val="22"/>
              </w:rPr>
            </w:pPr>
            <w:r w:rsidRPr="008C53D2">
              <w:rPr>
                <w:rFonts w:ascii="Times New Roman" w:hAnsi="Times New Roman"/>
                <w:sz w:val="22"/>
                <w:szCs w:val="22"/>
              </w:rPr>
              <w:t>CA (N=9,246)</w:t>
            </w:r>
          </w:p>
        </w:tc>
        <w:tc>
          <w:tcPr>
            <w:tcW w:w="2430" w:type="dxa"/>
          </w:tcPr>
          <w:p w14:paraId="01367501" w14:textId="77777777" w:rsidR="007E152D" w:rsidRPr="008C53D2" w:rsidRDefault="007E152D" w:rsidP="007601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C53D2">
              <w:rPr>
                <w:rFonts w:ascii="Times New Roman" w:hAnsi="Times New Roman"/>
                <w:sz w:val="22"/>
                <w:szCs w:val="22"/>
              </w:rPr>
              <w:t>537/5,302.73</w:t>
            </w:r>
          </w:p>
        </w:tc>
        <w:tc>
          <w:tcPr>
            <w:tcW w:w="3510" w:type="dxa"/>
          </w:tcPr>
          <w:p w14:paraId="21336136" w14:textId="77777777" w:rsidR="007E152D" w:rsidRPr="008C53D2" w:rsidRDefault="007E152D" w:rsidP="007601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C53D2">
              <w:rPr>
                <w:rFonts w:ascii="Times New Roman" w:hAnsi="Times New Roman"/>
                <w:sz w:val="22"/>
                <w:szCs w:val="22"/>
              </w:rPr>
              <w:t>15.93 (14.36, 17.66)</w:t>
            </w:r>
          </w:p>
        </w:tc>
        <w:tc>
          <w:tcPr>
            <w:tcW w:w="4410" w:type="dxa"/>
          </w:tcPr>
          <w:p w14:paraId="4B251C49" w14:textId="77777777" w:rsidR="007E152D" w:rsidRPr="008C53D2" w:rsidRDefault="007E152D" w:rsidP="007601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C53D2">
              <w:rPr>
                <w:rFonts w:ascii="Times New Roman" w:hAnsi="Times New Roman"/>
                <w:sz w:val="22"/>
                <w:szCs w:val="22"/>
              </w:rPr>
              <w:t>101.27 (93.06, 110.21)</w:t>
            </w:r>
          </w:p>
        </w:tc>
        <w:tc>
          <w:tcPr>
            <w:tcW w:w="2070" w:type="dxa"/>
          </w:tcPr>
          <w:p w14:paraId="69BAE888" w14:textId="77777777" w:rsidR="007E152D" w:rsidRPr="008C53D2" w:rsidRDefault="007E152D" w:rsidP="007601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C53D2">
              <w:rPr>
                <w:rFonts w:ascii="Times New Roman" w:hAnsi="Times New Roman"/>
                <w:sz w:val="22"/>
                <w:szCs w:val="22"/>
              </w:rPr>
              <w:t>0.39 (0.35, 0.42)</w:t>
            </w:r>
          </w:p>
        </w:tc>
      </w:tr>
    </w:tbl>
    <w:p w14:paraId="02680638" w14:textId="77777777" w:rsidR="007E152D" w:rsidRPr="008C53D2" w:rsidRDefault="007E152D" w:rsidP="00214764">
      <w:pPr>
        <w:snapToGrid w:val="0"/>
        <w:spacing w:after="0" w:line="240" w:lineRule="auto"/>
        <w:ind w:hanging="994"/>
        <w:rPr>
          <w:rFonts w:ascii="Times New Roman" w:hAnsi="Times New Roman" w:cs="Times New Roman"/>
        </w:rPr>
      </w:pPr>
      <w:r w:rsidRPr="008C53D2">
        <w:rPr>
          <w:rFonts w:ascii="Times New Roman" w:hAnsi="Times New Roman" w:cs="Times New Roman"/>
        </w:rPr>
        <w:t>Abbreviations: AAD: antiarrhythmic drug, CA: catheter ablation, CI: confidence interval, HF: heart failure, HR: hazard ratio.</w:t>
      </w:r>
    </w:p>
    <w:p w14:paraId="6BC352EE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  <w:r w:rsidRPr="008C53D2">
        <w:rPr>
          <w:rFonts w:ascii="Times New Roman" w:hAnsi="Times New Roman"/>
        </w:rPr>
        <w:t>Patients using AAD in ablation arm were censored in this analysis.</w:t>
      </w:r>
    </w:p>
    <w:p w14:paraId="3F516455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3082E2A0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283CF47C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457C0327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4191BB4C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0ECB1B12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20DA2774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6C286388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647F42CD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0132AFFB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1095ED2E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62B8ABA4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619DA52E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77D6BBC3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03EE10D2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5F07E7D5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4D55C246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6E0AE6D8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3346F07E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4384EDB6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5DA03416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65FB0914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6A984357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6E5C6334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6956B2BB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3E139F0D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11C99DE0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7EBA6048" w14:textId="77777777" w:rsidR="007E152D" w:rsidRPr="008C53D2" w:rsidRDefault="007E152D" w:rsidP="00214764">
      <w:pPr>
        <w:snapToGrid w:val="0"/>
        <w:spacing w:after="0" w:line="240" w:lineRule="auto"/>
        <w:rPr>
          <w:rFonts w:ascii="Times New Roman" w:hAnsi="Times New Roman"/>
        </w:rPr>
        <w:sectPr w:rsidR="007E152D" w:rsidRPr="008C53D2" w:rsidSect="0021476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F0C960D" w14:textId="77777777" w:rsidR="007E152D" w:rsidRPr="008C53D2" w:rsidRDefault="007E152D" w:rsidP="007E152D">
      <w:pPr>
        <w:ind w:hanging="540"/>
        <w:rPr>
          <w:rFonts w:ascii="Times New Roman" w:hAnsi="Times New Roman"/>
          <w:b/>
          <w:bCs/>
        </w:rPr>
      </w:pPr>
      <w:r w:rsidRPr="008C53D2">
        <w:rPr>
          <w:rFonts w:ascii="Times New Roman" w:hAnsi="Times New Roman"/>
          <w:b/>
          <w:bCs/>
        </w:rPr>
        <w:lastRenderedPageBreak/>
        <w:t xml:space="preserve">Supplementary Fig 2. </w:t>
      </w:r>
      <w:r w:rsidRPr="008C53D2">
        <w:rPr>
          <w:rFonts w:ascii="Times New Roman" w:hAnsi="Times New Roman"/>
        </w:rPr>
        <w:t>Kaplan-Meier curve for AF patients. In this Kaplan-Meier figure, HF hospitalization was treated as the outcome. Abbreviations: AAD: antiarrhythmic drug, CA: catheter ablation, HF: heart failure</w:t>
      </w:r>
    </w:p>
    <w:p w14:paraId="30E56024" w14:textId="77777777" w:rsidR="007E152D" w:rsidRPr="008C53D2" w:rsidRDefault="007E152D" w:rsidP="007E152D">
      <w:pPr>
        <w:ind w:hanging="540"/>
        <w:rPr>
          <w:rFonts w:ascii="Times New Roman" w:hAnsi="Times New Roman"/>
          <w:b/>
          <w:bCs/>
        </w:rPr>
      </w:pPr>
      <w:r w:rsidRPr="008C53D2">
        <w:drawing>
          <wp:inline distT="0" distB="0" distL="0" distR="0" wp14:anchorId="36E9E33C" wp14:editId="45BF39E1">
            <wp:extent cx="5943600" cy="44577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622BC" w14:textId="77777777" w:rsidR="007E152D" w:rsidRPr="008C53D2" w:rsidRDefault="007E152D" w:rsidP="007E152D">
      <w:pPr>
        <w:ind w:hanging="540"/>
        <w:rPr>
          <w:rFonts w:ascii="Times New Roman" w:hAnsi="Times New Roman"/>
          <w:b/>
          <w:bCs/>
        </w:rPr>
      </w:pPr>
    </w:p>
    <w:p w14:paraId="028F8874" w14:textId="77777777" w:rsidR="007E152D" w:rsidRPr="008C53D2" w:rsidRDefault="007E152D" w:rsidP="007E152D">
      <w:pPr>
        <w:ind w:hanging="540"/>
        <w:rPr>
          <w:rFonts w:ascii="Times New Roman" w:hAnsi="Times New Roman"/>
          <w:b/>
          <w:bCs/>
        </w:rPr>
      </w:pPr>
    </w:p>
    <w:p w14:paraId="57726ACF" w14:textId="77777777" w:rsidR="007E152D" w:rsidRPr="008C53D2" w:rsidRDefault="007E152D" w:rsidP="007E152D">
      <w:pPr>
        <w:ind w:hanging="540"/>
        <w:rPr>
          <w:rFonts w:ascii="Times New Roman" w:hAnsi="Times New Roman"/>
          <w:b/>
          <w:bCs/>
        </w:rPr>
      </w:pPr>
    </w:p>
    <w:p w14:paraId="5B786888" w14:textId="77777777" w:rsidR="007E152D" w:rsidRPr="008C53D2" w:rsidRDefault="007E152D" w:rsidP="007E152D">
      <w:pPr>
        <w:ind w:hanging="540"/>
        <w:rPr>
          <w:rFonts w:ascii="Times New Roman" w:hAnsi="Times New Roman"/>
          <w:b/>
          <w:bCs/>
        </w:rPr>
      </w:pPr>
    </w:p>
    <w:p w14:paraId="354F1860" w14:textId="77777777" w:rsidR="007E152D" w:rsidRPr="008C53D2" w:rsidRDefault="007E152D" w:rsidP="007E152D">
      <w:pPr>
        <w:ind w:hanging="540"/>
        <w:rPr>
          <w:rFonts w:ascii="Times New Roman" w:hAnsi="Times New Roman"/>
          <w:b/>
          <w:bCs/>
        </w:rPr>
      </w:pPr>
    </w:p>
    <w:p w14:paraId="3666F517" w14:textId="77777777" w:rsidR="007E152D" w:rsidRPr="008C53D2" w:rsidRDefault="007E152D" w:rsidP="007E152D">
      <w:pPr>
        <w:ind w:hanging="540"/>
        <w:rPr>
          <w:rFonts w:ascii="Times New Roman" w:hAnsi="Times New Roman"/>
          <w:b/>
          <w:bCs/>
        </w:rPr>
      </w:pPr>
    </w:p>
    <w:p w14:paraId="26D54182" w14:textId="77777777" w:rsidR="007E152D" w:rsidRPr="008C53D2" w:rsidRDefault="007E152D" w:rsidP="007E152D">
      <w:pPr>
        <w:ind w:hanging="540"/>
        <w:rPr>
          <w:rFonts w:ascii="Times New Roman" w:hAnsi="Times New Roman"/>
          <w:b/>
          <w:bCs/>
        </w:rPr>
      </w:pPr>
    </w:p>
    <w:p w14:paraId="5E3EDD02" w14:textId="77777777" w:rsidR="007E152D" w:rsidRPr="008C53D2" w:rsidRDefault="007E152D" w:rsidP="007E152D">
      <w:pPr>
        <w:ind w:hanging="540"/>
        <w:rPr>
          <w:rFonts w:ascii="Times New Roman" w:hAnsi="Times New Roman"/>
          <w:b/>
          <w:bCs/>
        </w:rPr>
      </w:pPr>
    </w:p>
    <w:p w14:paraId="2CB18C31" w14:textId="77777777" w:rsidR="007E152D" w:rsidRPr="008C53D2" w:rsidRDefault="007E152D" w:rsidP="007E152D">
      <w:pPr>
        <w:ind w:hanging="540"/>
        <w:rPr>
          <w:rFonts w:ascii="Times New Roman" w:hAnsi="Times New Roman"/>
          <w:b/>
          <w:bCs/>
        </w:rPr>
      </w:pPr>
    </w:p>
    <w:p w14:paraId="325BEDF2" w14:textId="77777777" w:rsidR="007E152D" w:rsidRPr="008C53D2" w:rsidRDefault="007E152D" w:rsidP="007E152D">
      <w:pPr>
        <w:ind w:hanging="540"/>
        <w:rPr>
          <w:rFonts w:ascii="Times New Roman" w:hAnsi="Times New Roman"/>
          <w:b/>
          <w:bCs/>
        </w:rPr>
      </w:pPr>
    </w:p>
    <w:p w14:paraId="0BC434F5" w14:textId="77777777" w:rsidR="007E152D" w:rsidRPr="008C53D2" w:rsidRDefault="007E152D" w:rsidP="007E152D">
      <w:pPr>
        <w:ind w:hanging="1080"/>
        <w:rPr>
          <w:rFonts w:ascii="Times New Roman" w:hAnsi="Times New Roman" w:cs="Times New Roman"/>
          <w:b/>
          <w:bCs/>
        </w:rPr>
        <w:sectPr w:rsidR="007E152D" w:rsidRPr="008C53D2" w:rsidSect="00E012A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1305EE5" w14:textId="77777777" w:rsidR="007E152D" w:rsidRPr="008C53D2" w:rsidRDefault="007E152D" w:rsidP="007E152D">
      <w:pPr>
        <w:ind w:hanging="1080"/>
        <w:rPr>
          <w:rFonts w:ascii="Times New Roman" w:hAnsi="Times New Roman" w:cs="Times New Roman"/>
        </w:rPr>
      </w:pPr>
      <w:r w:rsidRPr="008C53D2">
        <w:rPr>
          <w:rFonts w:ascii="Times New Roman" w:hAnsi="Times New Roman" w:cs="Times New Roman"/>
          <w:b/>
          <w:bCs/>
        </w:rPr>
        <w:lastRenderedPageBreak/>
        <w:t xml:space="preserve">Supplementary Table 2. </w:t>
      </w:r>
      <w:r w:rsidRPr="008C53D2">
        <w:rPr>
          <w:rFonts w:ascii="Times New Roman" w:hAnsi="Times New Roman" w:cs="Times New Roman"/>
        </w:rPr>
        <w:t>Risk of HF by treatment modalities</w:t>
      </w:r>
    </w:p>
    <w:tbl>
      <w:tblPr>
        <w:tblStyle w:val="TableGrid"/>
        <w:tblW w:w="15120" w:type="dxa"/>
        <w:tblInd w:w="-10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2430"/>
        <w:gridCol w:w="3510"/>
        <w:gridCol w:w="4410"/>
        <w:gridCol w:w="2070"/>
      </w:tblGrid>
      <w:tr w:rsidR="007E152D" w:rsidRPr="008C53D2" w14:paraId="1691F31C" w14:textId="77777777" w:rsidTr="007601BB"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</w:tcPr>
          <w:p w14:paraId="37B51A09" w14:textId="77777777" w:rsidR="007E152D" w:rsidRPr="008C53D2" w:rsidRDefault="007E152D" w:rsidP="007601B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</w:tcPr>
          <w:p w14:paraId="39B49081" w14:textId="77777777" w:rsidR="007E152D" w:rsidRPr="008C53D2" w:rsidRDefault="007E152D" w:rsidP="007601BB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C53D2">
              <w:rPr>
                <w:rFonts w:ascii="Times New Roman" w:hAnsi="Times New Roman"/>
                <w:b/>
                <w:bCs/>
                <w:sz w:val="22"/>
                <w:szCs w:val="22"/>
              </w:rPr>
              <w:t>No. HF/Person-year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14:paraId="5F1883DF" w14:textId="77777777" w:rsidR="007E152D" w:rsidRPr="008C53D2" w:rsidRDefault="007E152D" w:rsidP="007601BB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C53D2">
              <w:rPr>
                <w:rFonts w:ascii="Times New Roman" w:hAnsi="Times New Roman"/>
                <w:b/>
                <w:bCs/>
                <w:sz w:val="22"/>
                <w:szCs w:val="22"/>
              </w:rPr>
              <w:t>Cumulative incidence (%) and 95% CI</w:t>
            </w:r>
          </w:p>
        </w:tc>
        <w:tc>
          <w:tcPr>
            <w:tcW w:w="4410" w:type="dxa"/>
            <w:tcBorders>
              <w:top w:val="single" w:sz="12" w:space="0" w:color="auto"/>
              <w:bottom w:val="single" w:sz="12" w:space="0" w:color="auto"/>
            </w:tcBorders>
          </w:tcPr>
          <w:p w14:paraId="4A87E823" w14:textId="77777777" w:rsidR="007E152D" w:rsidRPr="008C53D2" w:rsidRDefault="007E152D" w:rsidP="007601BB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C53D2">
              <w:rPr>
                <w:rFonts w:ascii="Times New Roman" w:hAnsi="Times New Roman"/>
                <w:b/>
                <w:bCs/>
                <w:sz w:val="22"/>
                <w:szCs w:val="22"/>
              </w:rPr>
              <w:t>Incidence rate (per 1,000 person-year) and 95% CI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5AE176A8" w14:textId="77777777" w:rsidR="007E152D" w:rsidRPr="008C53D2" w:rsidRDefault="007E152D" w:rsidP="007601BB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C53D2">
              <w:rPr>
                <w:rFonts w:ascii="Times New Roman" w:hAnsi="Times New Roman"/>
                <w:b/>
                <w:bCs/>
                <w:sz w:val="22"/>
                <w:szCs w:val="22"/>
              </w:rPr>
              <w:t>HR and 95% CI</w:t>
            </w:r>
          </w:p>
        </w:tc>
      </w:tr>
      <w:tr w:rsidR="007E152D" w:rsidRPr="008C53D2" w14:paraId="62957F92" w14:textId="77777777" w:rsidTr="007601BB">
        <w:tc>
          <w:tcPr>
            <w:tcW w:w="2700" w:type="dxa"/>
          </w:tcPr>
          <w:p w14:paraId="7828381C" w14:textId="77777777" w:rsidR="007E152D" w:rsidRPr="008C53D2" w:rsidRDefault="007E152D" w:rsidP="007601BB">
            <w:pPr>
              <w:rPr>
                <w:rFonts w:ascii="Times New Roman" w:hAnsi="Times New Roman"/>
                <w:sz w:val="22"/>
                <w:szCs w:val="22"/>
              </w:rPr>
            </w:pPr>
            <w:r w:rsidRPr="008C53D2">
              <w:rPr>
                <w:rFonts w:ascii="Times New Roman" w:hAnsi="Times New Roman"/>
                <w:sz w:val="22"/>
                <w:szCs w:val="22"/>
              </w:rPr>
              <w:t>AAD (N=9,246)</w:t>
            </w:r>
          </w:p>
        </w:tc>
        <w:tc>
          <w:tcPr>
            <w:tcW w:w="2430" w:type="dxa"/>
          </w:tcPr>
          <w:p w14:paraId="39FD7A31" w14:textId="77777777" w:rsidR="007E152D" w:rsidRPr="008C53D2" w:rsidRDefault="007E152D" w:rsidP="007601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C53D2">
              <w:rPr>
                <w:rFonts w:ascii="Times New Roman" w:hAnsi="Times New Roman"/>
                <w:sz w:val="22"/>
                <w:szCs w:val="22"/>
              </w:rPr>
              <w:t>493/12,909.18</w:t>
            </w:r>
          </w:p>
        </w:tc>
        <w:tc>
          <w:tcPr>
            <w:tcW w:w="3510" w:type="dxa"/>
          </w:tcPr>
          <w:p w14:paraId="4C45728E" w14:textId="77777777" w:rsidR="007E152D" w:rsidRPr="008C53D2" w:rsidRDefault="007E152D" w:rsidP="007601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C53D2">
              <w:rPr>
                <w:rFonts w:ascii="Times New Roman" w:hAnsi="Times New Roman"/>
                <w:sz w:val="22"/>
                <w:szCs w:val="22"/>
              </w:rPr>
              <w:t>9.46 (8.62, 10.39)</w:t>
            </w:r>
          </w:p>
        </w:tc>
        <w:tc>
          <w:tcPr>
            <w:tcW w:w="4410" w:type="dxa"/>
          </w:tcPr>
          <w:p w14:paraId="1F4899BD" w14:textId="77777777" w:rsidR="007E152D" w:rsidRPr="008C53D2" w:rsidRDefault="007E152D" w:rsidP="007601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C53D2">
              <w:rPr>
                <w:rFonts w:ascii="Times New Roman" w:hAnsi="Times New Roman"/>
                <w:sz w:val="22"/>
                <w:szCs w:val="22"/>
              </w:rPr>
              <w:t>38.19 (34.96, 41.71)</w:t>
            </w:r>
          </w:p>
        </w:tc>
        <w:tc>
          <w:tcPr>
            <w:tcW w:w="2070" w:type="dxa"/>
          </w:tcPr>
          <w:p w14:paraId="3F3EAD92" w14:textId="77777777" w:rsidR="007E152D" w:rsidRPr="008C53D2" w:rsidRDefault="007E152D" w:rsidP="007601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C53D2">
              <w:rPr>
                <w:rFonts w:ascii="Times New Roman" w:hAnsi="Times New Roman"/>
                <w:sz w:val="22"/>
                <w:szCs w:val="22"/>
              </w:rPr>
              <w:t>REF</w:t>
            </w:r>
          </w:p>
        </w:tc>
      </w:tr>
      <w:tr w:rsidR="007E152D" w:rsidRPr="008C53D2" w14:paraId="2982DF5D" w14:textId="77777777" w:rsidTr="007601BB">
        <w:tc>
          <w:tcPr>
            <w:tcW w:w="2700" w:type="dxa"/>
          </w:tcPr>
          <w:p w14:paraId="1C4BF376" w14:textId="77777777" w:rsidR="007E152D" w:rsidRPr="008C53D2" w:rsidRDefault="007E152D" w:rsidP="007601BB">
            <w:pPr>
              <w:rPr>
                <w:rFonts w:ascii="Times New Roman" w:hAnsi="Times New Roman"/>
                <w:sz w:val="22"/>
                <w:szCs w:val="22"/>
              </w:rPr>
            </w:pPr>
            <w:r w:rsidRPr="008C53D2">
              <w:rPr>
                <w:rFonts w:ascii="Times New Roman" w:hAnsi="Times New Roman"/>
                <w:sz w:val="22"/>
                <w:szCs w:val="22"/>
              </w:rPr>
              <w:t>CA (N=9,246)</w:t>
            </w:r>
          </w:p>
        </w:tc>
        <w:tc>
          <w:tcPr>
            <w:tcW w:w="2430" w:type="dxa"/>
          </w:tcPr>
          <w:p w14:paraId="28C7AD2A" w14:textId="77777777" w:rsidR="007E152D" w:rsidRPr="008C53D2" w:rsidRDefault="007E152D" w:rsidP="007601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C53D2">
              <w:rPr>
                <w:rFonts w:ascii="Times New Roman" w:hAnsi="Times New Roman"/>
                <w:sz w:val="22"/>
                <w:szCs w:val="22"/>
              </w:rPr>
              <w:t>271/16,421.00</w:t>
            </w:r>
          </w:p>
        </w:tc>
        <w:tc>
          <w:tcPr>
            <w:tcW w:w="3510" w:type="dxa"/>
          </w:tcPr>
          <w:p w14:paraId="0F4B000C" w14:textId="77777777" w:rsidR="007E152D" w:rsidRPr="008C53D2" w:rsidRDefault="007E152D" w:rsidP="007601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C53D2">
              <w:rPr>
                <w:rFonts w:ascii="Times New Roman" w:hAnsi="Times New Roman"/>
                <w:sz w:val="22"/>
                <w:szCs w:val="22"/>
              </w:rPr>
              <w:t>4.40 (3.89, 4.98)</w:t>
            </w:r>
          </w:p>
        </w:tc>
        <w:tc>
          <w:tcPr>
            <w:tcW w:w="4410" w:type="dxa"/>
          </w:tcPr>
          <w:p w14:paraId="4B4D9364" w14:textId="77777777" w:rsidR="007E152D" w:rsidRPr="008C53D2" w:rsidRDefault="007E152D" w:rsidP="007601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C53D2">
              <w:rPr>
                <w:rFonts w:ascii="Times New Roman" w:hAnsi="Times New Roman"/>
                <w:sz w:val="22"/>
                <w:szCs w:val="22"/>
              </w:rPr>
              <w:t>16.50 (14.65, 18.59)</w:t>
            </w:r>
          </w:p>
        </w:tc>
        <w:tc>
          <w:tcPr>
            <w:tcW w:w="2070" w:type="dxa"/>
          </w:tcPr>
          <w:p w14:paraId="7A1C44A8" w14:textId="77777777" w:rsidR="007E152D" w:rsidRPr="008C53D2" w:rsidRDefault="007E152D" w:rsidP="007601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C53D2">
              <w:rPr>
                <w:rFonts w:ascii="Times New Roman" w:hAnsi="Times New Roman"/>
                <w:sz w:val="22"/>
                <w:szCs w:val="22"/>
              </w:rPr>
              <w:t>0.45 (0.39, 0.53)</w:t>
            </w:r>
          </w:p>
        </w:tc>
      </w:tr>
    </w:tbl>
    <w:p w14:paraId="1CBFAFDB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 w:cs="Times New Roman"/>
        </w:rPr>
      </w:pPr>
      <w:r w:rsidRPr="008C53D2">
        <w:rPr>
          <w:rFonts w:ascii="Times New Roman" w:hAnsi="Times New Roman" w:cs="Times New Roman"/>
        </w:rPr>
        <w:t>Abbreviations: AAD: antiarrhythmic drug, CA: catheter ablation, CI: confidence interval, HF: heart failure, HR: hazard ratio.</w:t>
      </w:r>
    </w:p>
    <w:p w14:paraId="00CA1976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  <w:r w:rsidRPr="008C53D2">
        <w:rPr>
          <w:rFonts w:ascii="Times New Roman" w:hAnsi="Times New Roman"/>
        </w:rPr>
        <w:t>HF hospitalization was treated as the outcome of interest in this analysis.</w:t>
      </w:r>
    </w:p>
    <w:p w14:paraId="643F807B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7330ECDC" w14:textId="77777777" w:rsidR="007E152D" w:rsidRPr="008C53D2" w:rsidRDefault="007E152D" w:rsidP="007E152D">
      <w:pPr>
        <w:snapToGrid w:val="0"/>
        <w:spacing w:after="0" w:line="240" w:lineRule="auto"/>
        <w:ind w:hanging="994"/>
        <w:rPr>
          <w:rFonts w:ascii="Times New Roman" w:hAnsi="Times New Roman"/>
        </w:rPr>
      </w:pPr>
    </w:p>
    <w:p w14:paraId="36FBBB18" w14:textId="77777777" w:rsidR="007E152D" w:rsidRPr="008C53D2" w:rsidRDefault="007E152D" w:rsidP="00214764">
      <w:pPr>
        <w:ind w:hanging="540"/>
        <w:rPr>
          <w:rFonts w:ascii="Times New Roman" w:hAnsi="Times New Roman"/>
          <w:b/>
          <w:bCs/>
        </w:rPr>
      </w:pPr>
    </w:p>
    <w:p w14:paraId="748609BA" w14:textId="77777777" w:rsidR="005D440A" w:rsidRPr="008C53D2" w:rsidRDefault="005D440A"/>
    <w:sectPr w:rsidR="005D440A" w:rsidRPr="008C53D2" w:rsidSect="00CD6B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235"/>
    <w:rsid w:val="00214764"/>
    <w:rsid w:val="002F3235"/>
    <w:rsid w:val="005D440A"/>
    <w:rsid w:val="007E152D"/>
    <w:rsid w:val="008A32B3"/>
    <w:rsid w:val="008C53D2"/>
    <w:rsid w:val="00A977C4"/>
    <w:rsid w:val="00D11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5D3D4"/>
  <w15:chartTrackingRefBased/>
  <w15:docId w15:val="{005C38DB-CC1C-4AB8-A072-AC755F1F2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5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152D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4</Words>
  <Characters>1339</Characters>
  <Application>Microsoft Office Word</Application>
  <DocSecurity>0</DocSecurity>
  <Lines>11</Lines>
  <Paragraphs>3</Paragraphs>
  <ScaleCrop>false</ScaleCrop>
  <Company>JNJ</Company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Dongyu [JJCUS]</dc:creator>
  <cp:keywords/>
  <dc:description/>
  <cp:lastModifiedBy>CE</cp:lastModifiedBy>
  <cp:revision>2</cp:revision>
  <dcterms:created xsi:type="dcterms:W3CDTF">2023-10-12T10:45:00Z</dcterms:created>
  <dcterms:modified xsi:type="dcterms:W3CDTF">2023-10-12T10:45:00Z</dcterms:modified>
</cp:coreProperties>
</file>